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65A" w:rsidRDefault="00C316BC" w:rsidP="00C316BC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sz w:val="24"/>
          <w:szCs w:val="24"/>
        </w:rPr>
      </w:pPr>
      <w:r w:rsidRPr="00C316BC">
        <w:rPr>
          <w:rFonts w:ascii="Arial" w:hAnsi="Arial" w:cs="Arial"/>
          <w:b/>
          <w:sz w:val="24"/>
          <w:szCs w:val="24"/>
        </w:rPr>
        <w:t>Supplementary Information</w:t>
      </w:r>
    </w:p>
    <w:p w:rsidR="00C316BC" w:rsidRPr="00C316BC" w:rsidRDefault="00C316BC" w:rsidP="00C316B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1</w:t>
      </w:r>
      <w:r w:rsidR="00240985">
        <w:rPr>
          <w:rFonts w:ascii="Arial" w:hAnsi="Arial" w:cs="Arial"/>
          <w:lang w:val="en-US"/>
        </w:rPr>
        <w:t>- Data collection and r</w:t>
      </w:r>
      <w:r w:rsidRPr="00C316BC">
        <w:rPr>
          <w:rFonts w:ascii="Arial" w:hAnsi="Arial" w:cs="Arial"/>
          <w:lang w:val="en-US"/>
        </w:rPr>
        <w:t>ef</w:t>
      </w:r>
      <w:r w:rsidR="00240985">
        <w:rPr>
          <w:rFonts w:ascii="Arial" w:hAnsi="Arial" w:cs="Arial"/>
          <w:lang w:val="en-US"/>
        </w:rPr>
        <w:t>inement s</w:t>
      </w:r>
      <w:r w:rsidRPr="00C316BC">
        <w:rPr>
          <w:rFonts w:ascii="Arial" w:hAnsi="Arial" w:cs="Arial"/>
          <w:lang w:val="en-US"/>
        </w:rPr>
        <w:t>tatistics (values in parenthesis correspond to the highest resolution shell)</w:t>
      </w:r>
    </w:p>
    <w:tbl>
      <w:tblPr>
        <w:tblW w:w="680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3686"/>
        <w:gridCol w:w="3118"/>
      </w:tblGrid>
      <w:tr w:rsidR="00C316BC" w:rsidRPr="007D00DE">
        <w:trPr>
          <w:trHeight w:val="498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Data Collection (SLS source /PXIII)</w:t>
            </w:r>
          </w:p>
          <w:p w:rsidR="00C316BC" w:rsidRPr="007D00DE" w:rsidRDefault="003A4B80" w:rsidP="00C316BC">
            <w:pPr>
              <w:rPr>
                <w:caps/>
              </w:rPr>
            </w:pPr>
            <w:r w:rsidRPr="007D00DE">
              <w:t>Wavelength</w:t>
            </w:r>
            <w:r w:rsidR="00C316BC" w:rsidRPr="007D00DE">
              <w:rPr>
                <w:rFonts w:ascii="Arial" w:hAnsi="Arial" w:cs="Arial"/>
                <w:caps/>
              </w:rPr>
              <w:t xml:space="preserve"> </w:t>
            </w:r>
            <w:r w:rsidR="00C316BC" w:rsidRPr="007D00DE">
              <w:t>(Å)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proofErr w:type="spellStart"/>
            <w:r w:rsidRPr="007D00DE">
              <w:t>AioB</w:t>
            </w:r>
            <w:proofErr w:type="spellEnd"/>
            <w:r w:rsidRPr="007D00DE">
              <w:t xml:space="preserve"> F108A</w:t>
            </w:r>
          </w:p>
          <w:p w:rsidR="00C316BC" w:rsidRPr="007D00DE" w:rsidRDefault="00C316BC" w:rsidP="00C316BC">
            <w:pPr>
              <w:jc w:val="center"/>
            </w:pPr>
            <w:r w:rsidRPr="007D00DE">
              <w:t>1.0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Resolution (Å)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49.55-2.20 (2.24-2.20)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&lt;I/σ(I)&gt;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8.2 (1.5)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CC</w:t>
            </w:r>
            <w:r w:rsidRPr="007D00DE">
              <w:rPr>
                <w:vertAlign w:val="subscript"/>
              </w:rPr>
              <w:t>1/2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0.988 (0.590)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Total number of observations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3418983 (157903)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Total number of unique obs.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247069 (12160)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roofErr w:type="spellStart"/>
            <w:r w:rsidRPr="007D00DE">
              <w:t>R</w:t>
            </w:r>
            <w:r w:rsidRPr="007D00DE">
              <w:rPr>
                <w:vertAlign w:val="subscript"/>
              </w:rPr>
              <w:t>pim</w:t>
            </w:r>
            <w:proofErr w:type="spellEnd"/>
            <w:r w:rsidRPr="007D00DE">
              <w:t xml:space="preserve"> (%)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9.8 (52.4)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Multiplicity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13.8 (13.0)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Completeness (%)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100.0 (100.0)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Refinement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 xml:space="preserve">R factor / R </w:t>
            </w:r>
            <w:r w:rsidRPr="007D00DE">
              <w:rPr>
                <w:vertAlign w:val="subscript"/>
              </w:rPr>
              <w:t>free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18.9 / 22.6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>RMSD bond angles (°)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2.03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r w:rsidRPr="007D00DE">
              <w:t xml:space="preserve">RMSD bond </w:t>
            </w:r>
            <w:r w:rsidR="003A4B80" w:rsidRPr="007D00DE">
              <w:t>lengths</w:t>
            </w:r>
            <w:r w:rsidRPr="007D00DE">
              <w:t xml:space="preserve"> (Å)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0.019</w:t>
            </w:r>
          </w:p>
        </w:tc>
      </w:tr>
      <w:tr w:rsidR="00C316BC" w:rsidRPr="007D00DE">
        <w:trPr>
          <w:trHeight w:val="457"/>
        </w:trPr>
        <w:tc>
          <w:tcPr>
            <w:tcW w:w="368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roofErr w:type="spellStart"/>
            <w:r w:rsidRPr="007D00DE">
              <w:t>Ramachandran</w:t>
            </w:r>
            <w:proofErr w:type="spellEnd"/>
            <w:r w:rsidRPr="007D00DE">
              <w:t xml:space="preserve"> </w:t>
            </w:r>
            <w:r w:rsidR="003A4B80" w:rsidRPr="007D00DE">
              <w:t>Plot (</w:t>
            </w:r>
            <w:r w:rsidRPr="007D00DE">
              <w:t>%)</w:t>
            </w:r>
          </w:p>
          <w:p w:rsidR="00C316BC" w:rsidRPr="007D00DE" w:rsidRDefault="00C316BC" w:rsidP="00C316BC">
            <w:r w:rsidRPr="007D00DE">
              <w:t>- residues in most favoured regions</w:t>
            </w:r>
          </w:p>
          <w:p w:rsidR="00C316BC" w:rsidRPr="007D00DE" w:rsidRDefault="00C316BC" w:rsidP="00C316BC">
            <w:r w:rsidRPr="007D00DE">
              <w:t>- residues in allowed regions</w:t>
            </w:r>
          </w:p>
          <w:p w:rsidR="00C316BC" w:rsidRPr="007D00DE" w:rsidRDefault="00C316BC" w:rsidP="00C316BC">
            <w:r w:rsidRPr="007D00DE">
              <w:t>- residues in disallowed regions</w:t>
            </w:r>
          </w:p>
        </w:tc>
        <w:tc>
          <w:tcPr>
            <w:tcW w:w="3118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C316BC" w:rsidRPr="007D00DE" w:rsidRDefault="00C316BC" w:rsidP="00C316BC">
            <w:pPr>
              <w:jc w:val="center"/>
            </w:pPr>
            <w:r w:rsidRPr="007D00DE">
              <w:t>95.06</w:t>
            </w:r>
          </w:p>
          <w:p w:rsidR="00C316BC" w:rsidRPr="007D00DE" w:rsidRDefault="00C316BC" w:rsidP="00C316BC">
            <w:pPr>
              <w:jc w:val="center"/>
            </w:pPr>
            <w:r w:rsidRPr="007D00DE">
              <w:t>4.40</w:t>
            </w:r>
          </w:p>
          <w:p w:rsidR="00C316BC" w:rsidRPr="007D00DE" w:rsidRDefault="00C316BC" w:rsidP="00C316BC">
            <w:pPr>
              <w:jc w:val="center"/>
            </w:pPr>
            <w:r w:rsidRPr="007D00DE">
              <w:t>0.54</w:t>
            </w:r>
          </w:p>
        </w:tc>
      </w:tr>
    </w:tbl>
    <w:p w:rsidR="00C316BC" w:rsidRPr="007D00DE" w:rsidRDefault="00C316BC" w:rsidP="00C316BC">
      <w:pPr>
        <w:rPr>
          <w:rFonts w:ascii="Arial" w:hAnsi="Arial" w:cs="Arial"/>
        </w:rPr>
      </w:pPr>
    </w:p>
    <w:sectPr w:rsidR="00C316BC" w:rsidRPr="007D00DE" w:rsidSect="0036242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6C90" w:rsidRDefault="00BB6C90" w:rsidP="00B11B9B">
      <w:r>
        <w:separator/>
      </w:r>
    </w:p>
  </w:endnote>
  <w:endnote w:type="continuationSeparator" w:id="0">
    <w:p w:rsidR="00BB6C90" w:rsidRDefault="00BB6C90" w:rsidP="00B11B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9223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0141" w:rsidRDefault="00C86363">
        <w:pPr>
          <w:pStyle w:val="Footer"/>
          <w:jc w:val="center"/>
        </w:pPr>
        <w:r>
          <w:fldChar w:fldCharType="begin"/>
        </w:r>
        <w:r w:rsidR="00220141">
          <w:instrText xml:space="preserve"> PAGE   \* MERGEFORMAT </w:instrText>
        </w:r>
        <w:r>
          <w:fldChar w:fldCharType="separate"/>
        </w:r>
        <w:r w:rsidR="003624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0141" w:rsidRDefault="0022014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6C90" w:rsidRDefault="00BB6C90" w:rsidP="00B11B9B">
      <w:r>
        <w:separator/>
      </w:r>
    </w:p>
  </w:footnote>
  <w:footnote w:type="continuationSeparator" w:id="0">
    <w:p w:rsidR="00BB6C90" w:rsidRDefault="00BB6C90" w:rsidP="00B11B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E5A50"/>
    <w:multiLevelType w:val="hybridMultilevel"/>
    <w:tmpl w:val="0A12A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272473"/>
    <w:multiLevelType w:val="hybridMultilevel"/>
    <w:tmpl w:val="EABE3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BC4C30"/>
    <w:multiLevelType w:val="hybridMultilevel"/>
    <w:tmpl w:val="0E86798C"/>
    <w:lvl w:ilvl="0" w:tplc="DB18C30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48004A"/>
    <w:multiLevelType w:val="hybridMultilevel"/>
    <w:tmpl w:val="83222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B20B71"/>
    <w:multiLevelType w:val="hybridMultilevel"/>
    <w:tmpl w:val="45FC5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594191"/>
    <w:multiLevelType w:val="hybridMultilevel"/>
    <w:tmpl w:val="7D4C474A"/>
    <w:lvl w:ilvl="0" w:tplc="160E9F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045FEF"/>
    <w:multiLevelType w:val="hybridMultilevel"/>
    <w:tmpl w:val="5DC4AF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174642"/>
    <w:multiLevelType w:val="hybridMultilevel"/>
    <w:tmpl w:val="641010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6"/>
  </w:num>
  <w:num w:numId="6">
    <w:abstractNumId w:val="2"/>
  </w:num>
  <w:num w:numId="7">
    <w:abstractNumId w:val="5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"/>
  </w:docVars>
  <w:rsids>
    <w:rsidRoot w:val="00972595"/>
    <w:rsid w:val="000033A3"/>
    <w:rsid w:val="000073EA"/>
    <w:rsid w:val="00007DAA"/>
    <w:rsid w:val="00013DE8"/>
    <w:rsid w:val="00021753"/>
    <w:rsid w:val="00023F31"/>
    <w:rsid w:val="00025656"/>
    <w:rsid w:val="000257AC"/>
    <w:rsid w:val="00031190"/>
    <w:rsid w:val="00031802"/>
    <w:rsid w:val="00051532"/>
    <w:rsid w:val="00057154"/>
    <w:rsid w:val="00065598"/>
    <w:rsid w:val="00066759"/>
    <w:rsid w:val="00066D8B"/>
    <w:rsid w:val="000858CF"/>
    <w:rsid w:val="000A4038"/>
    <w:rsid w:val="000A66C1"/>
    <w:rsid w:val="000B4EF4"/>
    <w:rsid w:val="000C2A93"/>
    <w:rsid w:val="000C75C9"/>
    <w:rsid w:val="000D2F81"/>
    <w:rsid w:val="000F4BC9"/>
    <w:rsid w:val="000F6C18"/>
    <w:rsid w:val="00101098"/>
    <w:rsid w:val="00104B10"/>
    <w:rsid w:val="00116097"/>
    <w:rsid w:val="00121053"/>
    <w:rsid w:val="00121B89"/>
    <w:rsid w:val="001239E9"/>
    <w:rsid w:val="001269EE"/>
    <w:rsid w:val="00127A23"/>
    <w:rsid w:val="00127EBC"/>
    <w:rsid w:val="00131050"/>
    <w:rsid w:val="0013594D"/>
    <w:rsid w:val="00142E50"/>
    <w:rsid w:val="001468FE"/>
    <w:rsid w:val="001479A9"/>
    <w:rsid w:val="00151C91"/>
    <w:rsid w:val="00157236"/>
    <w:rsid w:val="001615F0"/>
    <w:rsid w:val="001669BB"/>
    <w:rsid w:val="0018233C"/>
    <w:rsid w:val="00186411"/>
    <w:rsid w:val="0019223A"/>
    <w:rsid w:val="00193D5D"/>
    <w:rsid w:val="001A10E9"/>
    <w:rsid w:val="001A7399"/>
    <w:rsid w:val="001C1151"/>
    <w:rsid w:val="001C1BD4"/>
    <w:rsid w:val="001C2445"/>
    <w:rsid w:val="001D14B8"/>
    <w:rsid w:val="001E0246"/>
    <w:rsid w:val="001E19D9"/>
    <w:rsid w:val="001E5D5A"/>
    <w:rsid w:val="001E635D"/>
    <w:rsid w:val="001F05D8"/>
    <w:rsid w:val="001F183D"/>
    <w:rsid w:val="001F3F48"/>
    <w:rsid w:val="001F6747"/>
    <w:rsid w:val="0020166C"/>
    <w:rsid w:val="0021266C"/>
    <w:rsid w:val="00216DE7"/>
    <w:rsid w:val="00220141"/>
    <w:rsid w:val="00221303"/>
    <w:rsid w:val="00221A10"/>
    <w:rsid w:val="00221D08"/>
    <w:rsid w:val="002353BB"/>
    <w:rsid w:val="00240985"/>
    <w:rsid w:val="00252531"/>
    <w:rsid w:val="002531FA"/>
    <w:rsid w:val="00257AED"/>
    <w:rsid w:val="00261668"/>
    <w:rsid w:val="0026669C"/>
    <w:rsid w:val="00287234"/>
    <w:rsid w:val="00290FAF"/>
    <w:rsid w:val="00296A4B"/>
    <w:rsid w:val="002A1E1D"/>
    <w:rsid w:val="002A4266"/>
    <w:rsid w:val="002A46D9"/>
    <w:rsid w:val="002B1C81"/>
    <w:rsid w:val="002B4B7C"/>
    <w:rsid w:val="002B6A64"/>
    <w:rsid w:val="002B748B"/>
    <w:rsid w:val="002C1BFA"/>
    <w:rsid w:val="002C59ED"/>
    <w:rsid w:val="002E0013"/>
    <w:rsid w:val="002E2277"/>
    <w:rsid w:val="002E4BFD"/>
    <w:rsid w:val="00303A3D"/>
    <w:rsid w:val="003156F9"/>
    <w:rsid w:val="00315832"/>
    <w:rsid w:val="0032070E"/>
    <w:rsid w:val="00320FC2"/>
    <w:rsid w:val="00323DA9"/>
    <w:rsid w:val="003251CF"/>
    <w:rsid w:val="00327AB7"/>
    <w:rsid w:val="0033114F"/>
    <w:rsid w:val="003322EC"/>
    <w:rsid w:val="00332E6B"/>
    <w:rsid w:val="00333215"/>
    <w:rsid w:val="00335022"/>
    <w:rsid w:val="003357CA"/>
    <w:rsid w:val="00335C0A"/>
    <w:rsid w:val="00352D64"/>
    <w:rsid w:val="00361033"/>
    <w:rsid w:val="00362423"/>
    <w:rsid w:val="00363E1D"/>
    <w:rsid w:val="00374BA4"/>
    <w:rsid w:val="0038299F"/>
    <w:rsid w:val="0038562C"/>
    <w:rsid w:val="003859CD"/>
    <w:rsid w:val="003948C8"/>
    <w:rsid w:val="003A0FBC"/>
    <w:rsid w:val="003A4B80"/>
    <w:rsid w:val="003A5836"/>
    <w:rsid w:val="003B38CA"/>
    <w:rsid w:val="003B45E7"/>
    <w:rsid w:val="003B58A1"/>
    <w:rsid w:val="003C1738"/>
    <w:rsid w:val="003C3998"/>
    <w:rsid w:val="003D180E"/>
    <w:rsid w:val="003D2655"/>
    <w:rsid w:val="003E566B"/>
    <w:rsid w:val="003E58FB"/>
    <w:rsid w:val="003E5FC5"/>
    <w:rsid w:val="003E6F2F"/>
    <w:rsid w:val="003F2F2E"/>
    <w:rsid w:val="003F3A89"/>
    <w:rsid w:val="00411725"/>
    <w:rsid w:val="00417BE5"/>
    <w:rsid w:val="00427FEB"/>
    <w:rsid w:val="00440115"/>
    <w:rsid w:val="00440605"/>
    <w:rsid w:val="00447A54"/>
    <w:rsid w:val="00464712"/>
    <w:rsid w:val="004667B5"/>
    <w:rsid w:val="004667C2"/>
    <w:rsid w:val="0047192E"/>
    <w:rsid w:val="0047295F"/>
    <w:rsid w:val="00483104"/>
    <w:rsid w:val="004836E2"/>
    <w:rsid w:val="0049206B"/>
    <w:rsid w:val="0049287F"/>
    <w:rsid w:val="004959F0"/>
    <w:rsid w:val="004A117E"/>
    <w:rsid w:val="004A3C58"/>
    <w:rsid w:val="004A6CBB"/>
    <w:rsid w:val="004A755F"/>
    <w:rsid w:val="004A768F"/>
    <w:rsid w:val="004B099A"/>
    <w:rsid w:val="004B5C8A"/>
    <w:rsid w:val="004C4546"/>
    <w:rsid w:val="004C7E18"/>
    <w:rsid w:val="004D32DB"/>
    <w:rsid w:val="004E2C48"/>
    <w:rsid w:val="004E50EB"/>
    <w:rsid w:val="004F150F"/>
    <w:rsid w:val="004F4704"/>
    <w:rsid w:val="00503F92"/>
    <w:rsid w:val="00516A2D"/>
    <w:rsid w:val="005265ED"/>
    <w:rsid w:val="00530E71"/>
    <w:rsid w:val="00535F3C"/>
    <w:rsid w:val="00562083"/>
    <w:rsid w:val="0057176A"/>
    <w:rsid w:val="0057563D"/>
    <w:rsid w:val="00580E2E"/>
    <w:rsid w:val="005824CA"/>
    <w:rsid w:val="00583445"/>
    <w:rsid w:val="00587ECB"/>
    <w:rsid w:val="005A2787"/>
    <w:rsid w:val="005B1EBD"/>
    <w:rsid w:val="005B364C"/>
    <w:rsid w:val="005B53F5"/>
    <w:rsid w:val="005B713F"/>
    <w:rsid w:val="005D4BCD"/>
    <w:rsid w:val="005E3563"/>
    <w:rsid w:val="005E38F0"/>
    <w:rsid w:val="005E4B38"/>
    <w:rsid w:val="005E69D2"/>
    <w:rsid w:val="005E754A"/>
    <w:rsid w:val="005F2816"/>
    <w:rsid w:val="005F2D46"/>
    <w:rsid w:val="00600AB6"/>
    <w:rsid w:val="00601538"/>
    <w:rsid w:val="00603BF9"/>
    <w:rsid w:val="006057B2"/>
    <w:rsid w:val="006161C4"/>
    <w:rsid w:val="00630C91"/>
    <w:rsid w:val="00632A21"/>
    <w:rsid w:val="00633357"/>
    <w:rsid w:val="00652E7A"/>
    <w:rsid w:val="00657B8A"/>
    <w:rsid w:val="0066320F"/>
    <w:rsid w:val="006718EB"/>
    <w:rsid w:val="00671FB4"/>
    <w:rsid w:val="00673ACF"/>
    <w:rsid w:val="0068150F"/>
    <w:rsid w:val="00681D36"/>
    <w:rsid w:val="00682B1C"/>
    <w:rsid w:val="00690A05"/>
    <w:rsid w:val="00690AB3"/>
    <w:rsid w:val="006914E1"/>
    <w:rsid w:val="006A178F"/>
    <w:rsid w:val="006A6531"/>
    <w:rsid w:val="006B2AA8"/>
    <w:rsid w:val="006B3E90"/>
    <w:rsid w:val="006C0C3B"/>
    <w:rsid w:val="006C557E"/>
    <w:rsid w:val="006D0211"/>
    <w:rsid w:val="006D6E7B"/>
    <w:rsid w:val="006D7923"/>
    <w:rsid w:val="006E3873"/>
    <w:rsid w:val="006F1E3A"/>
    <w:rsid w:val="006F2FA3"/>
    <w:rsid w:val="006F4617"/>
    <w:rsid w:val="00700810"/>
    <w:rsid w:val="00707428"/>
    <w:rsid w:val="00712A45"/>
    <w:rsid w:val="0074083A"/>
    <w:rsid w:val="0074259C"/>
    <w:rsid w:val="00742DFC"/>
    <w:rsid w:val="0074370C"/>
    <w:rsid w:val="0076498C"/>
    <w:rsid w:val="00764B6F"/>
    <w:rsid w:val="0076567A"/>
    <w:rsid w:val="0076642B"/>
    <w:rsid w:val="00766CBA"/>
    <w:rsid w:val="00774E26"/>
    <w:rsid w:val="00783618"/>
    <w:rsid w:val="007A002D"/>
    <w:rsid w:val="007A44C8"/>
    <w:rsid w:val="007B00E5"/>
    <w:rsid w:val="007B1E4D"/>
    <w:rsid w:val="007B5CA4"/>
    <w:rsid w:val="007C4AAD"/>
    <w:rsid w:val="007D00DE"/>
    <w:rsid w:val="007D3BB6"/>
    <w:rsid w:val="007D6E8D"/>
    <w:rsid w:val="007D7F7A"/>
    <w:rsid w:val="007F37CB"/>
    <w:rsid w:val="00801D12"/>
    <w:rsid w:val="008039C2"/>
    <w:rsid w:val="00811D5C"/>
    <w:rsid w:val="008138A0"/>
    <w:rsid w:val="00823A71"/>
    <w:rsid w:val="00835CF6"/>
    <w:rsid w:val="00842DEF"/>
    <w:rsid w:val="00843AB8"/>
    <w:rsid w:val="00852AA3"/>
    <w:rsid w:val="008600D4"/>
    <w:rsid w:val="00876992"/>
    <w:rsid w:val="00885710"/>
    <w:rsid w:val="008868EE"/>
    <w:rsid w:val="00891A1F"/>
    <w:rsid w:val="008928C3"/>
    <w:rsid w:val="008939FB"/>
    <w:rsid w:val="008A2108"/>
    <w:rsid w:val="008A3599"/>
    <w:rsid w:val="008A60BA"/>
    <w:rsid w:val="008A7384"/>
    <w:rsid w:val="008B1809"/>
    <w:rsid w:val="008B1E45"/>
    <w:rsid w:val="008D21DC"/>
    <w:rsid w:val="008D6EFD"/>
    <w:rsid w:val="008E0DE6"/>
    <w:rsid w:val="008E5125"/>
    <w:rsid w:val="008E57B7"/>
    <w:rsid w:val="008E67EF"/>
    <w:rsid w:val="008E7EFF"/>
    <w:rsid w:val="008F0814"/>
    <w:rsid w:val="008F15E4"/>
    <w:rsid w:val="008F4DBC"/>
    <w:rsid w:val="0091135F"/>
    <w:rsid w:val="00912791"/>
    <w:rsid w:val="00913762"/>
    <w:rsid w:val="009203B5"/>
    <w:rsid w:val="009239C3"/>
    <w:rsid w:val="00927A16"/>
    <w:rsid w:val="009337DD"/>
    <w:rsid w:val="00954F67"/>
    <w:rsid w:val="009552DD"/>
    <w:rsid w:val="00957BFC"/>
    <w:rsid w:val="009633D7"/>
    <w:rsid w:val="00963946"/>
    <w:rsid w:val="00972595"/>
    <w:rsid w:val="00976E09"/>
    <w:rsid w:val="0097718A"/>
    <w:rsid w:val="00982EBB"/>
    <w:rsid w:val="009C691C"/>
    <w:rsid w:val="009E1FCC"/>
    <w:rsid w:val="009E39B7"/>
    <w:rsid w:val="009E6D03"/>
    <w:rsid w:val="009F1FDC"/>
    <w:rsid w:val="00A142B8"/>
    <w:rsid w:val="00A37195"/>
    <w:rsid w:val="00A4680E"/>
    <w:rsid w:val="00A46CBB"/>
    <w:rsid w:val="00A603AC"/>
    <w:rsid w:val="00A60C54"/>
    <w:rsid w:val="00A67F13"/>
    <w:rsid w:val="00A70BB4"/>
    <w:rsid w:val="00A75C63"/>
    <w:rsid w:val="00A80FCE"/>
    <w:rsid w:val="00A84D62"/>
    <w:rsid w:val="00A87CFC"/>
    <w:rsid w:val="00A93154"/>
    <w:rsid w:val="00AB2497"/>
    <w:rsid w:val="00AB33E6"/>
    <w:rsid w:val="00AB55B2"/>
    <w:rsid w:val="00AB597F"/>
    <w:rsid w:val="00AB7253"/>
    <w:rsid w:val="00AC046C"/>
    <w:rsid w:val="00AC49EB"/>
    <w:rsid w:val="00AD0B78"/>
    <w:rsid w:val="00AE0358"/>
    <w:rsid w:val="00AE165A"/>
    <w:rsid w:val="00AE6777"/>
    <w:rsid w:val="00AE7171"/>
    <w:rsid w:val="00B03C2A"/>
    <w:rsid w:val="00B05395"/>
    <w:rsid w:val="00B11B9B"/>
    <w:rsid w:val="00B21566"/>
    <w:rsid w:val="00B21D1A"/>
    <w:rsid w:val="00B310BE"/>
    <w:rsid w:val="00B3160E"/>
    <w:rsid w:val="00B31D41"/>
    <w:rsid w:val="00B36961"/>
    <w:rsid w:val="00B414B3"/>
    <w:rsid w:val="00B54A1A"/>
    <w:rsid w:val="00B56513"/>
    <w:rsid w:val="00B626D1"/>
    <w:rsid w:val="00B6715C"/>
    <w:rsid w:val="00B80B1D"/>
    <w:rsid w:val="00B85E64"/>
    <w:rsid w:val="00B96F2F"/>
    <w:rsid w:val="00BA7A47"/>
    <w:rsid w:val="00BB1AE0"/>
    <w:rsid w:val="00BB563D"/>
    <w:rsid w:val="00BB6C90"/>
    <w:rsid w:val="00BC376A"/>
    <w:rsid w:val="00BC7727"/>
    <w:rsid w:val="00BE2BE5"/>
    <w:rsid w:val="00BF1573"/>
    <w:rsid w:val="00BF17B7"/>
    <w:rsid w:val="00BF47BA"/>
    <w:rsid w:val="00C061BD"/>
    <w:rsid w:val="00C120CF"/>
    <w:rsid w:val="00C15AA0"/>
    <w:rsid w:val="00C316BC"/>
    <w:rsid w:val="00C37C2E"/>
    <w:rsid w:val="00C561F6"/>
    <w:rsid w:val="00C634A0"/>
    <w:rsid w:val="00C6357A"/>
    <w:rsid w:val="00C655BC"/>
    <w:rsid w:val="00C80472"/>
    <w:rsid w:val="00C81905"/>
    <w:rsid w:val="00C858C3"/>
    <w:rsid w:val="00C85F3E"/>
    <w:rsid w:val="00C86363"/>
    <w:rsid w:val="00C94BE4"/>
    <w:rsid w:val="00C9549C"/>
    <w:rsid w:val="00CA010C"/>
    <w:rsid w:val="00CA2489"/>
    <w:rsid w:val="00CA34BA"/>
    <w:rsid w:val="00CA564B"/>
    <w:rsid w:val="00CA66D1"/>
    <w:rsid w:val="00CB0B45"/>
    <w:rsid w:val="00CB7812"/>
    <w:rsid w:val="00CB7B2F"/>
    <w:rsid w:val="00CC5BF8"/>
    <w:rsid w:val="00CE112D"/>
    <w:rsid w:val="00CE1D70"/>
    <w:rsid w:val="00CE5D07"/>
    <w:rsid w:val="00CF1D9D"/>
    <w:rsid w:val="00CF50D3"/>
    <w:rsid w:val="00CF53DB"/>
    <w:rsid w:val="00D0338E"/>
    <w:rsid w:val="00D07BB3"/>
    <w:rsid w:val="00D16257"/>
    <w:rsid w:val="00D170BB"/>
    <w:rsid w:val="00D30CA3"/>
    <w:rsid w:val="00D314B4"/>
    <w:rsid w:val="00D34493"/>
    <w:rsid w:val="00D36555"/>
    <w:rsid w:val="00D37740"/>
    <w:rsid w:val="00D41068"/>
    <w:rsid w:val="00D62F4B"/>
    <w:rsid w:val="00D8267B"/>
    <w:rsid w:val="00D956D2"/>
    <w:rsid w:val="00D959F0"/>
    <w:rsid w:val="00DC1450"/>
    <w:rsid w:val="00DD332D"/>
    <w:rsid w:val="00DD76BD"/>
    <w:rsid w:val="00DF07A6"/>
    <w:rsid w:val="00DF106B"/>
    <w:rsid w:val="00DF3D63"/>
    <w:rsid w:val="00DF3E42"/>
    <w:rsid w:val="00DF73A8"/>
    <w:rsid w:val="00DF73F4"/>
    <w:rsid w:val="00E01C2E"/>
    <w:rsid w:val="00E04575"/>
    <w:rsid w:val="00E07001"/>
    <w:rsid w:val="00E07270"/>
    <w:rsid w:val="00E109A0"/>
    <w:rsid w:val="00E32404"/>
    <w:rsid w:val="00E37898"/>
    <w:rsid w:val="00E407BE"/>
    <w:rsid w:val="00E42618"/>
    <w:rsid w:val="00E44142"/>
    <w:rsid w:val="00E50333"/>
    <w:rsid w:val="00E5146C"/>
    <w:rsid w:val="00E571D9"/>
    <w:rsid w:val="00E620D9"/>
    <w:rsid w:val="00E67642"/>
    <w:rsid w:val="00E67BFC"/>
    <w:rsid w:val="00E72369"/>
    <w:rsid w:val="00E723AA"/>
    <w:rsid w:val="00E90893"/>
    <w:rsid w:val="00E9272F"/>
    <w:rsid w:val="00E95B8E"/>
    <w:rsid w:val="00EA01B5"/>
    <w:rsid w:val="00EA33DD"/>
    <w:rsid w:val="00EA4B32"/>
    <w:rsid w:val="00EB3C85"/>
    <w:rsid w:val="00EB5476"/>
    <w:rsid w:val="00EB7414"/>
    <w:rsid w:val="00EC1162"/>
    <w:rsid w:val="00EC6984"/>
    <w:rsid w:val="00ED4DF4"/>
    <w:rsid w:val="00EE6ECB"/>
    <w:rsid w:val="00EF0098"/>
    <w:rsid w:val="00EF63F9"/>
    <w:rsid w:val="00F12159"/>
    <w:rsid w:val="00F1529C"/>
    <w:rsid w:val="00F24A39"/>
    <w:rsid w:val="00F256CB"/>
    <w:rsid w:val="00F30E10"/>
    <w:rsid w:val="00F3470A"/>
    <w:rsid w:val="00F40561"/>
    <w:rsid w:val="00F507A5"/>
    <w:rsid w:val="00F5182D"/>
    <w:rsid w:val="00F5273A"/>
    <w:rsid w:val="00F530D8"/>
    <w:rsid w:val="00F54253"/>
    <w:rsid w:val="00F55F8E"/>
    <w:rsid w:val="00F62251"/>
    <w:rsid w:val="00F77AED"/>
    <w:rsid w:val="00F86A52"/>
    <w:rsid w:val="00F909A7"/>
    <w:rsid w:val="00F92CA5"/>
    <w:rsid w:val="00F95BED"/>
    <w:rsid w:val="00F96DFE"/>
    <w:rsid w:val="00F976EE"/>
    <w:rsid w:val="00FA29D2"/>
    <w:rsid w:val="00FC312D"/>
    <w:rsid w:val="00FD6B3F"/>
    <w:rsid w:val="00FE40E9"/>
    <w:rsid w:val="00FE4D9D"/>
    <w:rsid w:val="00FF3654"/>
    <w:rsid w:val="00FF3F8C"/>
    <w:rsid w:val="00FF405B"/>
    <w:rsid w:val="00FF59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F4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EBB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6B2A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AA8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AA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1B9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1B9B"/>
  </w:style>
  <w:style w:type="paragraph" w:styleId="Footer">
    <w:name w:val="footer"/>
    <w:basedOn w:val="Normal"/>
    <w:link w:val="FooterChar"/>
    <w:uiPriority w:val="99"/>
    <w:unhideWhenUsed/>
    <w:rsid w:val="00B11B9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1B9B"/>
  </w:style>
  <w:style w:type="table" w:styleId="TableGrid">
    <w:name w:val="Table Grid"/>
    <w:basedOn w:val="TableNormal"/>
    <w:uiPriority w:val="59"/>
    <w:rsid w:val="000667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54F67"/>
    <w:pPr>
      <w:spacing w:before="100" w:beforeAutospacing="1" w:after="100" w:afterAutospacing="1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54F67"/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54F67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AE16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87EC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7E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ECB"/>
    <w:pPr>
      <w:spacing w:after="200"/>
    </w:pPr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EC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F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266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D0B7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1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1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5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3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3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DAD3A9-B46C-4885-8816-3FBDB3AE9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5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</dc:creator>
  <cp:lastModifiedBy>S3G_Apply_Fixed_Case</cp:lastModifiedBy>
  <cp:revision>6</cp:revision>
  <cp:lastPrinted>2017-04-21T09:11:00Z</cp:lastPrinted>
  <dcterms:created xsi:type="dcterms:W3CDTF">2017-07-05T11:10:00Z</dcterms:created>
  <dcterms:modified xsi:type="dcterms:W3CDTF">2017-08-0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ba-bioenergetics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bba-bioenergetics</vt:lpwstr>
  </property>
  <property fmtid="{D5CDD505-2E9C-101B-9397-08002B2CF9AE}" pid="13" name="Mendeley Recent Style Name 4_1">
    <vt:lpwstr>BBA - Bioenergetics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deprecated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nique User Id_1">
    <vt:lpwstr>402bc1c7-26ec-3609-88da-8f0abea16f1d</vt:lpwstr>
  </property>
</Properties>
</file>